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F2F" w:rsidRPr="00B7566E" w:rsidRDefault="003D63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B7566E" w:rsidRPr="00B7566E">
        <w:rPr>
          <w:rFonts w:ascii="Times New Roman" w:hAnsi="Times New Roman" w:cs="Times New Roman"/>
          <w:sz w:val="20"/>
          <w:szCs w:val="20"/>
        </w:rPr>
        <w:t xml:space="preserve">. </w:t>
      </w:r>
      <w:r w:rsidR="00142A5A">
        <w:rPr>
          <w:rFonts w:ascii="Times New Roman" w:hAnsi="Times New Roman" w:cs="Times New Roman"/>
          <w:sz w:val="20"/>
          <w:szCs w:val="20"/>
        </w:rPr>
        <w:t>Thirty-Ni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7566E" w:rsidRPr="00B7566E">
        <w:rPr>
          <w:rFonts w:ascii="Times New Roman" w:hAnsi="Times New Roman" w:cs="Times New Roman"/>
          <w:sz w:val="20"/>
          <w:szCs w:val="20"/>
        </w:rPr>
        <w:t xml:space="preserve">Appropriate </w:t>
      </w:r>
      <w:r>
        <w:rPr>
          <w:rFonts w:ascii="Times New Roman" w:hAnsi="Times New Roman" w:cs="Times New Roman"/>
          <w:sz w:val="20"/>
          <w:szCs w:val="20"/>
        </w:rPr>
        <w:t>Proto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ol </w:t>
      </w:r>
      <w:r w:rsidR="00B7566E" w:rsidRPr="00B7566E">
        <w:rPr>
          <w:rFonts w:ascii="Times New Roman" w:hAnsi="Times New Roman" w:cs="Times New Roman"/>
          <w:sz w:val="20"/>
          <w:szCs w:val="20"/>
        </w:rPr>
        <w:t>Recommendations for Anterior Lumbar Interbody Fusion Surgery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338"/>
        <w:gridCol w:w="1247"/>
        <w:gridCol w:w="4615"/>
        <w:gridCol w:w="2250"/>
      </w:tblGrid>
      <w:tr w:rsidR="00BA1713" w:rsidRPr="00B7566E" w:rsidTr="00954706"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566E" w:rsidRPr="00B7566E" w:rsidRDefault="00696866" w:rsidP="00B74C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46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A1713" w:rsidRPr="00B7566E" w:rsidRDefault="00B7566E" w:rsidP="00B54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ropriateness</w:t>
            </w: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ng</w:t>
            </w:r>
            <w:r w:rsidR="002855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="00BA1713">
              <w:rPr>
                <w:rFonts w:ascii="Times New Roman" w:hAnsi="Times New Roman" w:cs="Times New Roman"/>
                <w:b/>
                <w:sz w:val="20"/>
                <w:szCs w:val="20"/>
              </w:rPr>
              <w:t>Round 1, Round 2</w:t>
            </w:r>
          </w:p>
        </w:tc>
      </w:tr>
      <w:tr w:rsidR="00B7566E" w:rsidRPr="00B7566E" w:rsidTr="00954706"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Patient education and counselling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Preoperative patient education is recommended.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A1713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Discharge education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habilit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Prehabilitation combining exercise, nutritional therapy and psychological preparation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A1713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operative smoking cess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Smoking cessation interventions are recommended at a minimum of four weeks before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A1713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Preoperative alcohol cess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Alcohol cessation interventions are recommended at a minimum of four to eight weeks before surgery to reduce postoperative complication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Preoperative diabetes monitor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 xml:space="preserve">Diabetes monitoring with HbA1c and glucose levels in high- risk patients is recommended.     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Preoperative computed tomography angiography of aorta and iliac vesse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Preoperative computed tomography angiography (CTA) of aorta and iliac vessels is recommended in patients with a history of stroke, peripheral arterial disease (PAD), or smoking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Preoperative fasting and oral carbohydrate loa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reoperative reduced fasting is recommended</w:t>
            </w: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reoperative administration of oral carbohydrate load before induction of anesthesia may be conside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Preoperative risk assessment for </w:t>
            </w:r>
            <w:r w:rsidRPr="00542F0C">
              <w:rPr>
                <w:rFonts w:ascii="Times New Roman" w:hAnsi="Times New Roman" w:cs="Times New Roman"/>
                <w:iCs/>
                <w:sz w:val="20"/>
                <w:szCs w:val="20"/>
              </w:rPr>
              <w:t>postoperative nausea and vomiting</w:t>
            </w: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 (PONV) and administration of </w:t>
            </w:r>
            <w:r w:rsidRPr="00542F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phylactic antiemetic regimen based on risks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A multimodal approach using TIVA while limiting volatile anesthetics and opioids where possible is recommended. Give corticosteroids and an antiemetic during surgery to prevent PONV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iCs/>
                <w:sz w:val="20"/>
                <w:szCs w:val="20"/>
              </w:rPr>
              <w:t>Postoperative rescue with a different class of antiemetic for patients with persistent PONV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b/>
                <w:sz w:val="20"/>
                <w:szCs w:val="20"/>
              </w:rPr>
              <w:t>Antimicrobial prophylax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566E" w:rsidRPr="00B756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66E">
              <w:rPr>
                <w:rFonts w:ascii="Times New Roman" w:hAnsi="Times New Roman" w:cs="Times New Roman"/>
                <w:sz w:val="20"/>
                <w:szCs w:val="20"/>
              </w:rPr>
              <w:t>Preoperative decolonization of methicillin-sensitive and methicillin-resistant S. aureus is recommended for all patien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B6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566E" w:rsidRPr="00B756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Intraoperative broad-spectrum IV antibiotics covering </w:t>
            </w:r>
            <w:r w:rsidRPr="00542F0C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 and skin preparation with an alcohol-based iodine or chlorhexidine solution is recommend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B6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717BE6" w:rsidP="00B05A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 Warm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reoperative core temperature monitoring and pre-warming before induction of anesthesia is recommended for all patients undergoing ALI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6E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B7566E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Intraoperative patient core temperature should be monitored. </w:t>
            </w:r>
            <w:proofErr w:type="spellStart"/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Normothermia</w:t>
            </w:r>
            <w:proofErr w:type="spellEnd"/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 should be maintained throu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ve warming of the patients</w:t>
            </w:r>
            <w:r w:rsidR="00B7566E" w:rsidRPr="00B756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7566E" w:rsidRPr="00B7566E" w:rsidRDefault="00B7566E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Fluid management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 xml:space="preserve">Recommend liberalized fluid intake up to two hours before induction of anesthesia to achieve </w:t>
            </w:r>
            <w:proofErr w:type="spellStart"/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euvolemia</w:t>
            </w:r>
            <w:proofErr w:type="spellEnd"/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Intraoperative IV fluid therapy using buffered isotonic crystalloids is recommended to maintain </w:t>
            </w:r>
            <w:proofErr w:type="spellStart"/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euvolemia</w:t>
            </w:r>
            <w:proofErr w:type="spellEnd"/>
            <w:r w:rsidRPr="00542F0C">
              <w:rPr>
                <w:rFonts w:ascii="Times New Roman" w:hAnsi="Times New Roman" w:cs="Times New Roman"/>
                <w:sz w:val="20"/>
                <w:szCs w:val="20"/>
              </w:rPr>
              <w:t xml:space="preserve"> in all patients undergoing ALI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ostoperative IV fluids should be restricted once the patient starts oral intake, unless clinically indicat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Management of urinary catheters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Urinary catheters when used should be removed postoperatively as soon as clinically indicat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Surgical approaches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The retroperitoneal approach is recommended for ALIF surger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Intraoperative neurophysiological monitoring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Intraoperative neurophysiological monitoring is recommended for all patien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Intraoperative pulse oximetry of the left great toe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Intraoperative pulse oximetry of the left great toe is recommended during ALIF procedur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Intraoperative mean arterial pressure monitoring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bCs/>
                <w:sz w:val="20"/>
                <w:szCs w:val="20"/>
              </w:rPr>
              <w:t>Intraoperative mean arterial pressure should be maintained at a range of 70-100mm Hg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Prophylaxis against venous thromboembolism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Routine use of mechanical and chemoprophylaxis against venous thromboembolism is recommended for all patien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Nutrition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Preoperative nutritional screening and optimization of nutritional status is recommended for all patients undergoing ALI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B6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Recommend early oral clear liquid diet and advance as tolerated in the absence of postoperative nausea and vomiting for all patien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542F0C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Early postoperative high-protein diet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B6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rly mobilization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Early mobilization is recommended for all patien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habilitation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sz w:val="20"/>
                <w:szCs w:val="20"/>
              </w:rPr>
              <w:t>Recommend acute care physical therapy and occupational therapy during hospitalization for all patients. Recommend outpatient physical therapy (PT) for all patien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Lumbar brace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Consider using postoperative lumbar braces when mobilizing ALIF patien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modal analgesia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A preoperative multimodal opioid-sparing analgesia strategy is recommend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Minimize intra-operative use of opioids. Consider combining regional anesthetic blocks with general anesthesia to reduce intra- and postoperative opioid requiremen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Multimodal opioid-sparing analgesic protocol for postop pain management should be used in all patients undergoing ALIF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B7566E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17BE6" w:rsidRPr="00717BE6" w:rsidRDefault="00717BE6" w:rsidP="00717B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7BE6">
              <w:rPr>
                <w:rFonts w:ascii="Times New Roman" w:hAnsi="Times New Roman" w:cs="Times New Roman"/>
                <w:b/>
                <w:sz w:val="20"/>
                <w:szCs w:val="20"/>
              </w:rPr>
              <w:t>Postoperative ileus</w:t>
            </w:r>
          </w:p>
        </w:tc>
      </w:tr>
      <w:tr w:rsidR="00717BE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69686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717BE6" w:rsidRDefault="00717BE6" w:rsidP="00B05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reoperative routine administration of stool softeners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7BE6" w:rsidRPr="00B7566E" w:rsidRDefault="00546B69" w:rsidP="00B05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B6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</w:p>
        </w:tc>
      </w:tr>
      <w:tr w:rsidR="0069686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Default="00696866" w:rsidP="00696866">
            <w:r w:rsidRPr="005C27D6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B7566E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717BE6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Routine use of postoperative stool softeners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B7566E" w:rsidRDefault="00546B69" w:rsidP="0069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69686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Default="00696866" w:rsidP="00696866">
            <w:r w:rsidRPr="005C27D6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B7566E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717BE6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Routine use of postoperative laxatives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B7566E" w:rsidRDefault="00546B69" w:rsidP="0069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9</w:t>
            </w:r>
          </w:p>
        </w:tc>
      </w:tr>
      <w:tr w:rsidR="0069686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Default="00696866" w:rsidP="00696866">
            <w:r w:rsidRPr="005C27D6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B7566E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717BE6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Consider performing an ileus workup in patients with no signs of bowel movement, intolerance to oral diet, and/or obstipation despite treatment regimen for constipation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96866" w:rsidRPr="00B7566E" w:rsidRDefault="00546B69" w:rsidP="0069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  <w:tr w:rsidR="00696866" w:rsidRPr="00B7566E" w:rsidTr="00954706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Default="00696866" w:rsidP="00696866">
            <w:r w:rsidRPr="005C27D6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B7566E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542F0C" w:rsidRDefault="00696866" w:rsidP="00696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F0C">
              <w:rPr>
                <w:rFonts w:ascii="Times New Roman" w:hAnsi="Times New Roman" w:cs="Times New Roman"/>
                <w:sz w:val="20"/>
                <w:szCs w:val="20"/>
              </w:rPr>
              <w:t>Postoperative routine administration of sugarless chewing gum is recommende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866" w:rsidRPr="00B7566E" w:rsidRDefault="00546B69" w:rsidP="00696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</w:tr>
    </w:tbl>
    <w:p w:rsidR="003D63BA" w:rsidRPr="00B7566E" w:rsidRDefault="003D63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yrat, R. </w:t>
      </w:r>
      <w:r w:rsidRPr="003D63BA">
        <w:rPr>
          <w:rFonts w:ascii="Times New Roman" w:hAnsi="Times New Roman" w:cs="Times New Roman"/>
          <w:sz w:val="20"/>
          <w:szCs w:val="20"/>
        </w:rPr>
        <w:t>Development of Multidisciplinary, Evidenced-Based Protocol Recommendations and Implementation Strategies for Anterior Lumbar Interbody Fusion Surgery following a Literature Review</w:t>
      </w:r>
    </w:p>
    <w:sectPr w:rsidR="003D63BA" w:rsidRPr="00B7566E" w:rsidSect="00954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C9"/>
    <w:rsid w:val="00051508"/>
    <w:rsid w:val="00142A5A"/>
    <w:rsid w:val="00285507"/>
    <w:rsid w:val="0039329A"/>
    <w:rsid w:val="003D63BA"/>
    <w:rsid w:val="00515AC9"/>
    <w:rsid w:val="00546B69"/>
    <w:rsid w:val="00696866"/>
    <w:rsid w:val="00717BE6"/>
    <w:rsid w:val="00925EEF"/>
    <w:rsid w:val="00954706"/>
    <w:rsid w:val="00B54C14"/>
    <w:rsid w:val="00B74CE1"/>
    <w:rsid w:val="00B7566E"/>
    <w:rsid w:val="00BA1713"/>
    <w:rsid w:val="00C80F2F"/>
    <w:rsid w:val="00CB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FB7B"/>
  <w15:chartTrackingRefBased/>
  <w15:docId w15:val="{EB03252B-7D1A-49A4-9538-51B3E496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hodist Health System</Company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a Vivian</dc:creator>
  <cp:keywords/>
  <dc:description/>
  <cp:lastModifiedBy>Elaina Vivian</cp:lastModifiedBy>
  <cp:revision>4</cp:revision>
  <dcterms:created xsi:type="dcterms:W3CDTF">2023-10-25T01:55:00Z</dcterms:created>
  <dcterms:modified xsi:type="dcterms:W3CDTF">2023-10-25T01:56:00Z</dcterms:modified>
</cp:coreProperties>
</file>